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921CDC" w14:textId="77777777" w:rsidR="000846EC" w:rsidRDefault="006514AC">
      <w:pPr>
        <w:rPr>
          <w:lang w:val="en-GB"/>
        </w:rPr>
      </w:pPr>
      <w:r>
        <w:rPr>
          <w:lang w:val="en-GB"/>
        </w:rPr>
        <w:t>Selecting ROI for DF imaging using multiple 96 well plates</w:t>
      </w:r>
    </w:p>
    <w:p w14:paraId="066A0987" w14:textId="77777777" w:rsidR="006514AC" w:rsidRDefault="006514AC">
      <w:pPr>
        <w:rPr>
          <w:lang w:val="en-GB"/>
        </w:rPr>
      </w:pPr>
    </w:p>
    <w:p w14:paraId="2CFC3F36" w14:textId="762A5888" w:rsidR="006514AC" w:rsidRDefault="006514AC" w:rsidP="006514AC">
      <w:pPr>
        <w:pStyle w:val="ListParagraph"/>
        <w:numPr>
          <w:ilvl w:val="0"/>
          <w:numId w:val="1"/>
        </w:numPr>
        <w:rPr>
          <w:lang w:val="en-GB"/>
        </w:rPr>
      </w:pPr>
      <w:r>
        <w:rPr>
          <w:lang w:val="en-GB"/>
        </w:rPr>
        <w:t xml:space="preserve">Open stack of images using FIJI. Transform stack to the correct orientation, add a fire Lookup table effect. </w:t>
      </w:r>
      <w:r w:rsidR="006F3D90">
        <w:rPr>
          <w:lang w:val="en-GB"/>
        </w:rPr>
        <w:t xml:space="preserve">HINT: This procedure works best on perfectly straight images. If horizontal lines in your image are not aligned with the window edges, use the segmented line tool to create a reference line and then use Edit&gt;Selection&gt;Straighten with line width at approx. 600 pixels. </w:t>
      </w:r>
    </w:p>
    <w:p w14:paraId="6411B2D0" w14:textId="1863B430" w:rsidR="006514AC" w:rsidRDefault="006514AC" w:rsidP="006514AC">
      <w:pPr>
        <w:pStyle w:val="ListParagraph"/>
        <w:numPr>
          <w:ilvl w:val="0"/>
          <w:numId w:val="1"/>
        </w:numPr>
        <w:rPr>
          <w:lang w:val="en-GB"/>
        </w:rPr>
      </w:pPr>
      <w:r>
        <w:rPr>
          <w:lang w:val="en-GB"/>
        </w:rPr>
        <w:t>Import the ‘circle tool’ macro. Right click on macro icon and select radius size (</w:t>
      </w:r>
      <w:r w:rsidR="00D34754">
        <w:rPr>
          <w:lang w:val="en-GB"/>
        </w:rPr>
        <w:t>approx.</w:t>
      </w:r>
      <w:r>
        <w:rPr>
          <w:lang w:val="en-GB"/>
        </w:rPr>
        <w:t xml:space="preserve"> 10)</w:t>
      </w:r>
    </w:p>
    <w:p w14:paraId="1605B83F" w14:textId="77777777" w:rsidR="006514AC" w:rsidRDefault="006514AC" w:rsidP="006514AC">
      <w:pPr>
        <w:rPr>
          <w:lang w:val="en-GB"/>
        </w:rPr>
      </w:pPr>
    </w:p>
    <w:p w14:paraId="747A04D4" w14:textId="77777777" w:rsidR="006514AC" w:rsidRPr="006F3D90" w:rsidRDefault="006514AC" w:rsidP="006514AC">
      <w:pPr>
        <w:rPr>
          <w:i/>
          <w:color w:val="FF0000"/>
          <w:lang w:val="en-GB"/>
        </w:rPr>
      </w:pPr>
      <w:r w:rsidRPr="006F3D90">
        <w:rPr>
          <w:i/>
          <w:color w:val="FF0000"/>
          <w:lang w:val="en-GB"/>
        </w:rPr>
        <w:t xml:space="preserve">// This macro set demonstrates how a tool </w:t>
      </w:r>
    </w:p>
    <w:p w14:paraId="08181ED9" w14:textId="77777777" w:rsidR="006514AC" w:rsidRPr="006F3D90" w:rsidRDefault="006514AC" w:rsidP="006514AC">
      <w:pPr>
        <w:rPr>
          <w:i/>
          <w:color w:val="FF0000"/>
          <w:lang w:val="en-GB"/>
        </w:rPr>
      </w:pPr>
      <w:r w:rsidRPr="006F3D90">
        <w:rPr>
          <w:i/>
          <w:color w:val="FF0000"/>
          <w:lang w:val="en-GB"/>
        </w:rPr>
        <w:t>// can configures by double clicking on it.</w:t>
      </w:r>
    </w:p>
    <w:p w14:paraId="2064189E" w14:textId="77777777" w:rsidR="006514AC" w:rsidRPr="006F3D90" w:rsidRDefault="006514AC" w:rsidP="006514AC">
      <w:pPr>
        <w:rPr>
          <w:i/>
          <w:color w:val="FF0000"/>
          <w:lang w:val="en-GB"/>
        </w:rPr>
      </w:pPr>
    </w:p>
    <w:p w14:paraId="3B111833" w14:textId="77777777" w:rsidR="006514AC" w:rsidRPr="006F3D90" w:rsidRDefault="006514AC" w:rsidP="006514AC">
      <w:pPr>
        <w:rPr>
          <w:i/>
          <w:color w:val="FF0000"/>
          <w:lang w:val="en-GB"/>
        </w:rPr>
      </w:pPr>
      <w:r w:rsidRPr="006F3D90">
        <w:rPr>
          <w:i/>
          <w:color w:val="FF0000"/>
          <w:lang w:val="en-GB"/>
        </w:rPr>
        <w:t xml:space="preserve">    var radius = 20;</w:t>
      </w:r>
    </w:p>
    <w:p w14:paraId="19DA3C37" w14:textId="77777777" w:rsidR="006514AC" w:rsidRPr="006F3D90" w:rsidRDefault="006514AC" w:rsidP="006514AC">
      <w:pPr>
        <w:rPr>
          <w:i/>
          <w:color w:val="FF0000"/>
          <w:lang w:val="en-GB"/>
        </w:rPr>
      </w:pPr>
    </w:p>
    <w:p w14:paraId="6444BBBB" w14:textId="77777777" w:rsidR="006514AC" w:rsidRPr="006F3D90" w:rsidRDefault="006514AC" w:rsidP="006514AC">
      <w:pPr>
        <w:rPr>
          <w:i/>
          <w:color w:val="FF0000"/>
          <w:lang w:val="en-GB"/>
        </w:rPr>
      </w:pPr>
      <w:r w:rsidRPr="006F3D90">
        <w:rPr>
          <w:i/>
          <w:color w:val="FF0000"/>
          <w:lang w:val="en-GB"/>
        </w:rPr>
        <w:t xml:space="preserve">    macro "Circle Tool - C00cO11cc" {</w:t>
      </w:r>
    </w:p>
    <w:p w14:paraId="3BE2E627" w14:textId="77777777" w:rsidR="006514AC" w:rsidRPr="006F3D90" w:rsidRDefault="006514AC" w:rsidP="006514AC">
      <w:pPr>
        <w:rPr>
          <w:i/>
          <w:color w:val="FF0000"/>
          <w:lang w:val="en-GB"/>
        </w:rPr>
      </w:pPr>
      <w:r w:rsidRPr="006F3D90">
        <w:rPr>
          <w:i/>
          <w:color w:val="FF0000"/>
          <w:lang w:val="en-GB"/>
        </w:rPr>
        <w:t xml:space="preserve">        </w:t>
      </w:r>
      <w:proofErr w:type="spellStart"/>
      <w:proofErr w:type="gramStart"/>
      <w:r w:rsidRPr="006F3D90">
        <w:rPr>
          <w:i/>
          <w:color w:val="FF0000"/>
          <w:lang w:val="en-GB"/>
        </w:rPr>
        <w:t>getCursorLoc</w:t>
      </w:r>
      <w:proofErr w:type="spellEnd"/>
      <w:r w:rsidRPr="006F3D90">
        <w:rPr>
          <w:i/>
          <w:color w:val="FF0000"/>
          <w:lang w:val="en-GB"/>
        </w:rPr>
        <w:t>(</w:t>
      </w:r>
      <w:proofErr w:type="gramEnd"/>
      <w:r w:rsidRPr="006F3D90">
        <w:rPr>
          <w:i/>
          <w:color w:val="FF0000"/>
          <w:lang w:val="en-GB"/>
        </w:rPr>
        <w:t>x, y, z, flags);</w:t>
      </w:r>
    </w:p>
    <w:p w14:paraId="0AA42B41" w14:textId="77777777" w:rsidR="006514AC" w:rsidRPr="006F3D90" w:rsidRDefault="006514AC" w:rsidP="006514AC">
      <w:pPr>
        <w:rPr>
          <w:i/>
          <w:color w:val="FF0000"/>
          <w:lang w:val="en-GB"/>
        </w:rPr>
      </w:pPr>
      <w:r w:rsidRPr="006F3D90">
        <w:rPr>
          <w:i/>
          <w:color w:val="FF0000"/>
          <w:lang w:val="en-GB"/>
        </w:rPr>
        <w:t xml:space="preserve">        </w:t>
      </w:r>
      <w:proofErr w:type="spellStart"/>
      <w:proofErr w:type="gramStart"/>
      <w:r w:rsidRPr="006F3D90">
        <w:rPr>
          <w:i/>
          <w:color w:val="FF0000"/>
          <w:lang w:val="en-GB"/>
        </w:rPr>
        <w:t>makeOval</w:t>
      </w:r>
      <w:proofErr w:type="spellEnd"/>
      <w:r w:rsidRPr="006F3D90">
        <w:rPr>
          <w:i/>
          <w:color w:val="FF0000"/>
          <w:lang w:val="en-GB"/>
        </w:rPr>
        <w:t>(</w:t>
      </w:r>
      <w:proofErr w:type="gramEnd"/>
      <w:r w:rsidRPr="006F3D90">
        <w:rPr>
          <w:i/>
          <w:color w:val="FF0000"/>
          <w:lang w:val="en-GB"/>
        </w:rPr>
        <w:t>x-radius, y-radius, radius*2, radius*2);</w:t>
      </w:r>
    </w:p>
    <w:p w14:paraId="571C2238" w14:textId="77777777" w:rsidR="006514AC" w:rsidRPr="006F3D90" w:rsidRDefault="006514AC" w:rsidP="006514AC">
      <w:pPr>
        <w:rPr>
          <w:i/>
          <w:color w:val="FF0000"/>
          <w:lang w:val="en-GB"/>
        </w:rPr>
      </w:pPr>
      <w:r w:rsidRPr="006F3D90">
        <w:rPr>
          <w:i/>
          <w:color w:val="FF0000"/>
          <w:lang w:val="en-GB"/>
        </w:rPr>
        <w:t xml:space="preserve">    }</w:t>
      </w:r>
    </w:p>
    <w:p w14:paraId="6D59B4BA" w14:textId="77777777" w:rsidR="006514AC" w:rsidRPr="006F3D90" w:rsidRDefault="006514AC" w:rsidP="006514AC">
      <w:pPr>
        <w:rPr>
          <w:i/>
          <w:color w:val="FF0000"/>
          <w:lang w:val="en-GB"/>
        </w:rPr>
      </w:pPr>
    </w:p>
    <w:p w14:paraId="2577437A" w14:textId="77777777" w:rsidR="006514AC" w:rsidRPr="006F3D90" w:rsidRDefault="006514AC" w:rsidP="006514AC">
      <w:pPr>
        <w:rPr>
          <w:i/>
          <w:color w:val="FF0000"/>
          <w:lang w:val="en-GB"/>
        </w:rPr>
      </w:pPr>
      <w:r w:rsidRPr="006F3D90">
        <w:rPr>
          <w:i/>
          <w:color w:val="FF0000"/>
          <w:lang w:val="en-GB"/>
        </w:rPr>
        <w:t xml:space="preserve">    macro "Circle Tool Options" {</w:t>
      </w:r>
    </w:p>
    <w:p w14:paraId="6B645531" w14:textId="77777777" w:rsidR="006514AC" w:rsidRPr="006F3D90" w:rsidRDefault="006514AC" w:rsidP="006514AC">
      <w:pPr>
        <w:rPr>
          <w:i/>
          <w:color w:val="FF0000"/>
          <w:lang w:val="en-GB"/>
        </w:rPr>
      </w:pPr>
      <w:r w:rsidRPr="006F3D90">
        <w:rPr>
          <w:i/>
          <w:color w:val="FF0000"/>
          <w:lang w:val="en-GB"/>
        </w:rPr>
        <w:t xml:space="preserve">        radius = </w:t>
      </w:r>
      <w:proofErr w:type="spellStart"/>
      <w:proofErr w:type="gramStart"/>
      <w:r w:rsidRPr="006F3D90">
        <w:rPr>
          <w:i/>
          <w:color w:val="FF0000"/>
          <w:lang w:val="en-GB"/>
        </w:rPr>
        <w:t>getNumber</w:t>
      </w:r>
      <w:proofErr w:type="spellEnd"/>
      <w:r w:rsidRPr="006F3D90">
        <w:rPr>
          <w:i/>
          <w:color w:val="FF0000"/>
          <w:lang w:val="en-GB"/>
        </w:rPr>
        <w:t>(</w:t>
      </w:r>
      <w:proofErr w:type="gramEnd"/>
      <w:r w:rsidRPr="006F3D90">
        <w:rPr>
          <w:i/>
          <w:color w:val="FF0000"/>
          <w:lang w:val="en-GB"/>
        </w:rPr>
        <w:t>"Radius: ", radius);</w:t>
      </w:r>
    </w:p>
    <w:p w14:paraId="032529A6" w14:textId="77777777" w:rsidR="006514AC" w:rsidRPr="006F3D90" w:rsidRDefault="006514AC" w:rsidP="006514AC">
      <w:pPr>
        <w:rPr>
          <w:i/>
          <w:color w:val="FF0000"/>
          <w:lang w:val="en-GB"/>
        </w:rPr>
      </w:pPr>
      <w:r w:rsidRPr="006F3D90">
        <w:rPr>
          <w:i/>
          <w:color w:val="FF0000"/>
          <w:lang w:val="en-GB"/>
        </w:rPr>
        <w:t xml:space="preserve">    }</w:t>
      </w:r>
    </w:p>
    <w:p w14:paraId="43BB67B2" w14:textId="77777777" w:rsidR="006514AC" w:rsidRDefault="006514AC" w:rsidP="006514AC">
      <w:pPr>
        <w:rPr>
          <w:lang w:val="en-GB"/>
        </w:rPr>
      </w:pPr>
    </w:p>
    <w:p w14:paraId="0785FFD2" w14:textId="441187EF" w:rsidR="006514AC" w:rsidRDefault="006514AC" w:rsidP="006514AC">
      <w:pPr>
        <w:pStyle w:val="ListParagraph"/>
        <w:numPr>
          <w:ilvl w:val="0"/>
          <w:numId w:val="1"/>
        </w:numPr>
        <w:rPr>
          <w:lang w:val="en-GB"/>
        </w:rPr>
      </w:pPr>
      <w:r>
        <w:rPr>
          <w:lang w:val="en-GB"/>
        </w:rPr>
        <w:t xml:space="preserve">Make sure stack image is sufficiently contrasted to be able to see each well. Using the circle tool, add a </w:t>
      </w:r>
      <w:r w:rsidR="00ED66B3">
        <w:rPr>
          <w:lang w:val="en-GB"/>
        </w:rPr>
        <w:t>ROI</w:t>
      </w:r>
      <w:r>
        <w:rPr>
          <w:lang w:val="en-GB"/>
        </w:rPr>
        <w:t xml:space="preserve"> to each top </w:t>
      </w:r>
      <w:proofErr w:type="gramStart"/>
      <w:r>
        <w:rPr>
          <w:lang w:val="en-GB"/>
        </w:rPr>
        <w:t>left hand</w:t>
      </w:r>
      <w:proofErr w:type="gramEnd"/>
      <w:r>
        <w:rPr>
          <w:lang w:val="en-GB"/>
        </w:rPr>
        <w:t xml:space="preserve"> corner of each plate. </w:t>
      </w:r>
    </w:p>
    <w:p w14:paraId="3AB3D1D6" w14:textId="77777777" w:rsidR="006514AC" w:rsidRDefault="006514AC" w:rsidP="006514AC">
      <w:pPr>
        <w:rPr>
          <w:lang w:val="en-GB"/>
        </w:rPr>
      </w:pPr>
    </w:p>
    <w:p w14:paraId="1F85E193" w14:textId="66387C19" w:rsidR="006514AC" w:rsidRDefault="006514AC" w:rsidP="006514AC">
      <w:pPr>
        <w:pStyle w:val="ListParagraph"/>
        <w:numPr>
          <w:ilvl w:val="0"/>
          <w:numId w:val="1"/>
        </w:numPr>
        <w:rPr>
          <w:lang w:val="en-GB"/>
        </w:rPr>
      </w:pPr>
      <w:r>
        <w:rPr>
          <w:lang w:val="en-GB"/>
        </w:rPr>
        <w:t>Run the macro ‘</w:t>
      </w:r>
      <w:proofErr w:type="spellStart"/>
      <w:r w:rsidRPr="006514AC">
        <w:rPr>
          <w:lang w:val="en-GB"/>
        </w:rPr>
        <w:t>generate_all_rois_corner_selection.ijm</w:t>
      </w:r>
      <w:proofErr w:type="spellEnd"/>
      <w:r>
        <w:rPr>
          <w:lang w:val="en-GB"/>
        </w:rPr>
        <w:t>’</w:t>
      </w:r>
      <w:r w:rsidR="007A45AC">
        <w:rPr>
          <w:lang w:val="en-GB"/>
        </w:rPr>
        <w:t>. (Drag and drop text file onto FIJI toolbar.)</w:t>
      </w:r>
    </w:p>
    <w:p w14:paraId="6E2B8E47" w14:textId="77777777" w:rsidR="006514AC" w:rsidRPr="006514AC" w:rsidRDefault="006514AC" w:rsidP="006514AC">
      <w:pPr>
        <w:rPr>
          <w:lang w:val="en-GB"/>
        </w:rPr>
      </w:pPr>
    </w:p>
    <w:p w14:paraId="48B1D451" w14:textId="77777777" w:rsidR="007A45AC" w:rsidRPr="000A135C" w:rsidRDefault="007A45AC" w:rsidP="007A45AC">
      <w:pPr>
        <w:ind w:left="360"/>
        <w:rPr>
          <w:i/>
          <w:color w:val="FF0000"/>
          <w:lang w:val="en-GB"/>
        </w:rPr>
      </w:pPr>
      <w:proofErr w:type="spellStart"/>
      <w:proofErr w:type="gramStart"/>
      <w:r w:rsidRPr="000A135C">
        <w:rPr>
          <w:i/>
          <w:color w:val="FF0000"/>
          <w:lang w:val="en-GB"/>
        </w:rPr>
        <w:t>getSelectionBounds</w:t>
      </w:r>
      <w:proofErr w:type="spellEnd"/>
      <w:r w:rsidRPr="000A135C">
        <w:rPr>
          <w:i/>
          <w:color w:val="FF0000"/>
          <w:lang w:val="en-GB"/>
        </w:rPr>
        <w:t>(</w:t>
      </w:r>
      <w:proofErr w:type="gramEnd"/>
      <w:r w:rsidRPr="000A135C">
        <w:rPr>
          <w:i/>
          <w:color w:val="FF0000"/>
          <w:lang w:val="en-GB"/>
        </w:rPr>
        <w:t>x, y, width, height)</w:t>
      </w:r>
    </w:p>
    <w:p w14:paraId="692AFF51" w14:textId="77777777" w:rsidR="007A45AC" w:rsidRPr="000A135C" w:rsidRDefault="007A45AC" w:rsidP="007A45AC">
      <w:pPr>
        <w:ind w:left="360"/>
        <w:rPr>
          <w:i/>
          <w:color w:val="FF0000"/>
          <w:lang w:val="en-GB"/>
        </w:rPr>
      </w:pPr>
      <w:r w:rsidRPr="000A135C">
        <w:rPr>
          <w:i/>
          <w:color w:val="FF0000"/>
          <w:lang w:val="en-GB"/>
        </w:rPr>
        <w:t>print(</w:t>
      </w:r>
      <w:proofErr w:type="spellStart"/>
      <w:proofErr w:type="gramStart"/>
      <w:r w:rsidRPr="000A135C">
        <w:rPr>
          <w:i/>
          <w:color w:val="FF0000"/>
          <w:lang w:val="en-GB"/>
        </w:rPr>
        <w:t>x,y</w:t>
      </w:r>
      <w:proofErr w:type="gramEnd"/>
      <w:r w:rsidRPr="000A135C">
        <w:rPr>
          <w:i/>
          <w:color w:val="FF0000"/>
          <w:lang w:val="en-GB"/>
        </w:rPr>
        <w:t>,width,height</w:t>
      </w:r>
      <w:proofErr w:type="spellEnd"/>
      <w:r w:rsidRPr="000A135C">
        <w:rPr>
          <w:i/>
          <w:color w:val="FF0000"/>
          <w:lang w:val="en-GB"/>
        </w:rPr>
        <w:t>)</w:t>
      </w:r>
      <w:bookmarkStart w:id="0" w:name="_GoBack"/>
      <w:bookmarkEnd w:id="0"/>
    </w:p>
    <w:p w14:paraId="3191A2BD" w14:textId="77777777" w:rsidR="007A45AC" w:rsidRPr="000A135C" w:rsidRDefault="007A45AC" w:rsidP="007A45AC">
      <w:pPr>
        <w:ind w:left="360"/>
        <w:rPr>
          <w:i/>
          <w:color w:val="FF0000"/>
          <w:lang w:val="en-GB"/>
        </w:rPr>
      </w:pPr>
    </w:p>
    <w:p w14:paraId="3B1CFE1C" w14:textId="77777777" w:rsidR="007A45AC" w:rsidRPr="000A135C" w:rsidRDefault="007A45AC" w:rsidP="007A45AC">
      <w:pPr>
        <w:ind w:left="360"/>
        <w:rPr>
          <w:i/>
          <w:color w:val="FF0000"/>
          <w:lang w:val="en-GB"/>
        </w:rPr>
      </w:pPr>
      <w:proofErr w:type="spellStart"/>
      <w:r w:rsidRPr="000A135C">
        <w:rPr>
          <w:i/>
          <w:color w:val="FF0000"/>
          <w:lang w:val="en-GB"/>
        </w:rPr>
        <w:t>first_x</w:t>
      </w:r>
      <w:proofErr w:type="spellEnd"/>
      <w:r w:rsidRPr="000A135C">
        <w:rPr>
          <w:i/>
          <w:color w:val="FF0000"/>
          <w:lang w:val="en-GB"/>
        </w:rPr>
        <w:t xml:space="preserve"> = x</w:t>
      </w:r>
    </w:p>
    <w:p w14:paraId="624D3CA8" w14:textId="77777777" w:rsidR="007A45AC" w:rsidRPr="000A135C" w:rsidRDefault="007A45AC" w:rsidP="007A45AC">
      <w:pPr>
        <w:ind w:left="360"/>
        <w:rPr>
          <w:i/>
          <w:color w:val="FF0000"/>
          <w:lang w:val="en-GB"/>
        </w:rPr>
      </w:pPr>
      <w:proofErr w:type="spellStart"/>
      <w:r w:rsidRPr="000A135C">
        <w:rPr>
          <w:i/>
          <w:color w:val="FF0000"/>
          <w:lang w:val="en-GB"/>
        </w:rPr>
        <w:t>first_y</w:t>
      </w:r>
      <w:proofErr w:type="spellEnd"/>
      <w:r w:rsidRPr="000A135C">
        <w:rPr>
          <w:i/>
          <w:color w:val="FF0000"/>
          <w:lang w:val="en-GB"/>
        </w:rPr>
        <w:t xml:space="preserve"> = y</w:t>
      </w:r>
    </w:p>
    <w:p w14:paraId="481CD39F" w14:textId="77777777" w:rsidR="007A45AC" w:rsidRPr="000A135C" w:rsidRDefault="007A45AC" w:rsidP="007A45AC">
      <w:pPr>
        <w:ind w:left="360"/>
        <w:rPr>
          <w:i/>
          <w:color w:val="FF0000"/>
          <w:lang w:val="en-GB"/>
        </w:rPr>
      </w:pPr>
      <w:proofErr w:type="spellStart"/>
      <w:r w:rsidRPr="000A135C">
        <w:rPr>
          <w:i/>
          <w:color w:val="FF0000"/>
          <w:lang w:val="en-GB"/>
        </w:rPr>
        <w:t>radius_in</w:t>
      </w:r>
      <w:proofErr w:type="spellEnd"/>
      <w:r w:rsidRPr="000A135C">
        <w:rPr>
          <w:i/>
          <w:color w:val="FF0000"/>
          <w:lang w:val="en-GB"/>
        </w:rPr>
        <w:t xml:space="preserve"> = width</w:t>
      </w:r>
    </w:p>
    <w:p w14:paraId="14EF4565" w14:textId="77777777" w:rsidR="007A45AC" w:rsidRPr="000A135C" w:rsidRDefault="007A45AC" w:rsidP="007A45AC">
      <w:pPr>
        <w:ind w:left="360"/>
        <w:rPr>
          <w:i/>
          <w:color w:val="FF0000"/>
          <w:lang w:val="en-GB"/>
        </w:rPr>
      </w:pPr>
      <w:r w:rsidRPr="000A135C">
        <w:rPr>
          <w:i/>
          <w:color w:val="FF0000"/>
          <w:lang w:val="en-GB"/>
        </w:rPr>
        <w:t xml:space="preserve">radius = </w:t>
      </w:r>
      <w:proofErr w:type="spellStart"/>
      <w:r w:rsidRPr="000A135C">
        <w:rPr>
          <w:i/>
          <w:color w:val="FF0000"/>
          <w:lang w:val="en-GB"/>
        </w:rPr>
        <w:t>radius_in</w:t>
      </w:r>
      <w:proofErr w:type="spellEnd"/>
    </w:p>
    <w:p w14:paraId="3A45E3DF" w14:textId="77777777" w:rsidR="007A45AC" w:rsidRPr="000A135C" w:rsidRDefault="007A45AC" w:rsidP="007A45AC">
      <w:pPr>
        <w:ind w:left="360"/>
        <w:rPr>
          <w:i/>
          <w:color w:val="FF0000"/>
          <w:lang w:val="en-GB"/>
        </w:rPr>
      </w:pPr>
      <w:proofErr w:type="spellStart"/>
      <w:r w:rsidRPr="000A135C">
        <w:rPr>
          <w:i/>
          <w:color w:val="FF0000"/>
          <w:lang w:val="en-GB"/>
        </w:rPr>
        <w:t>col_gap</w:t>
      </w:r>
      <w:proofErr w:type="spellEnd"/>
      <w:r w:rsidRPr="000A135C">
        <w:rPr>
          <w:i/>
          <w:color w:val="FF0000"/>
          <w:lang w:val="en-GB"/>
        </w:rPr>
        <w:t xml:space="preserve"> = radius_in+0.5</w:t>
      </w:r>
    </w:p>
    <w:p w14:paraId="2643B3FC" w14:textId="77777777" w:rsidR="007A45AC" w:rsidRPr="000A135C" w:rsidRDefault="007A45AC" w:rsidP="007A45AC">
      <w:pPr>
        <w:ind w:left="360"/>
        <w:rPr>
          <w:i/>
          <w:color w:val="FF0000"/>
          <w:lang w:val="en-GB"/>
        </w:rPr>
      </w:pPr>
      <w:proofErr w:type="spellStart"/>
      <w:r w:rsidRPr="000A135C">
        <w:rPr>
          <w:i/>
          <w:color w:val="FF0000"/>
          <w:lang w:val="en-GB"/>
        </w:rPr>
        <w:t>row_gap</w:t>
      </w:r>
      <w:proofErr w:type="spellEnd"/>
      <w:r w:rsidRPr="000A135C">
        <w:rPr>
          <w:i/>
          <w:color w:val="FF0000"/>
          <w:lang w:val="en-GB"/>
        </w:rPr>
        <w:t xml:space="preserve"> = </w:t>
      </w:r>
      <w:proofErr w:type="spellStart"/>
      <w:r w:rsidRPr="000A135C">
        <w:rPr>
          <w:i/>
          <w:color w:val="FF0000"/>
          <w:lang w:val="en-GB"/>
        </w:rPr>
        <w:t>radius_in</w:t>
      </w:r>
      <w:proofErr w:type="spellEnd"/>
    </w:p>
    <w:p w14:paraId="0E5C9973" w14:textId="77777777" w:rsidR="007A45AC" w:rsidRPr="000A135C" w:rsidRDefault="007A45AC" w:rsidP="007A45AC">
      <w:pPr>
        <w:ind w:left="360"/>
        <w:rPr>
          <w:i/>
          <w:color w:val="FF0000"/>
          <w:lang w:val="en-GB"/>
        </w:rPr>
      </w:pPr>
      <w:proofErr w:type="spellStart"/>
      <w:r w:rsidRPr="000A135C">
        <w:rPr>
          <w:i/>
          <w:color w:val="FF0000"/>
          <w:lang w:val="en-GB"/>
        </w:rPr>
        <w:t>start_x</w:t>
      </w:r>
      <w:proofErr w:type="spellEnd"/>
      <w:r w:rsidRPr="000A135C">
        <w:rPr>
          <w:i/>
          <w:color w:val="FF0000"/>
          <w:lang w:val="en-GB"/>
        </w:rPr>
        <w:t xml:space="preserve"> = </w:t>
      </w:r>
      <w:proofErr w:type="spellStart"/>
      <w:r w:rsidRPr="000A135C">
        <w:rPr>
          <w:i/>
          <w:color w:val="FF0000"/>
          <w:lang w:val="en-GB"/>
        </w:rPr>
        <w:t>first_x</w:t>
      </w:r>
      <w:proofErr w:type="spellEnd"/>
    </w:p>
    <w:p w14:paraId="11778E85" w14:textId="77777777" w:rsidR="007A45AC" w:rsidRPr="000A135C" w:rsidRDefault="007A45AC" w:rsidP="007A45AC">
      <w:pPr>
        <w:ind w:left="360"/>
        <w:rPr>
          <w:i/>
          <w:color w:val="FF0000"/>
          <w:lang w:val="en-GB"/>
        </w:rPr>
      </w:pPr>
      <w:proofErr w:type="spellStart"/>
      <w:r w:rsidRPr="000A135C">
        <w:rPr>
          <w:i/>
          <w:color w:val="FF0000"/>
          <w:lang w:val="en-GB"/>
        </w:rPr>
        <w:t>start_y</w:t>
      </w:r>
      <w:proofErr w:type="spellEnd"/>
      <w:r w:rsidRPr="000A135C">
        <w:rPr>
          <w:i/>
          <w:color w:val="FF0000"/>
          <w:lang w:val="en-GB"/>
        </w:rPr>
        <w:t xml:space="preserve"> = </w:t>
      </w:r>
      <w:proofErr w:type="spellStart"/>
      <w:r w:rsidRPr="000A135C">
        <w:rPr>
          <w:i/>
          <w:color w:val="FF0000"/>
          <w:lang w:val="en-GB"/>
        </w:rPr>
        <w:t>first_y</w:t>
      </w:r>
      <w:proofErr w:type="spellEnd"/>
    </w:p>
    <w:p w14:paraId="32A35192" w14:textId="77777777" w:rsidR="007A45AC" w:rsidRPr="000A135C" w:rsidRDefault="007A45AC" w:rsidP="007A45AC">
      <w:pPr>
        <w:ind w:left="360"/>
        <w:rPr>
          <w:i/>
          <w:color w:val="FF0000"/>
          <w:lang w:val="en-GB"/>
        </w:rPr>
      </w:pPr>
      <w:r w:rsidRPr="000A135C">
        <w:rPr>
          <w:i/>
          <w:color w:val="FF0000"/>
          <w:lang w:val="en-GB"/>
        </w:rPr>
        <w:t>for (row=0; row &lt; 8; row++) {</w:t>
      </w:r>
    </w:p>
    <w:p w14:paraId="3E7D0BEE" w14:textId="77777777" w:rsidR="007A45AC" w:rsidRPr="000A135C" w:rsidRDefault="007A45AC" w:rsidP="007A45AC">
      <w:pPr>
        <w:ind w:left="360"/>
        <w:rPr>
          <w:i/>
          <w:color w:val="FF0000"/>
          <w:lang w:val="en-GB"/>
        </w:rPr>
      </w:pPr>
      <w:r w:rsidRPr="000A135C">
        <w:rPr>
          <w:i/>
          <w:color w:val="FF0000"/>
          <w:lang w:val="en-GB"/>
        </w:rPr>
        <w:tab/>
        <w:t>for (col=0; col &lt; 12; col++) {</w:t>
      </w:r>
      <w:r w:rsidRPr="000A135C">
        <w:rPr>
          <w:i/>
          <w:color w:val="FF0000"/>
          <w:lang w:val="en-GB"/>
        </w:rPr>
        <w:tab/>
      </w:r>
    </w:p>
    <w:p w14:paraId="5E3F84A6" w14:textId="77777777" w:rsidR="007A45AC" w:rsidRPr="000A135C" w:rsidRDefault="007A45AC" w:rsidP="007A45AC">
      <w:pPr>
        <w:ind w:left="360"/>
        <w:rPr>
          <w:i/>
          <w:color w:val="FF0000"/>
          <w:lang w:val="en-GB"/>
        </w:rPr>
      </w:pPr>
      <w:r w:rsidRPr="000A135C">
        <w:rPr>
          <w:i/>
          <w:color w:val="FF0000"/>
          <w:lang w:val="en-GB"/>
        </w:rPr>
        <w:tab/>
      </w:r>
      <w:r w:rsidRPr="000A135C">
        <w:rPr>
          <w:i/>
          <w:color w:val="FF0000"/>
          <w:lang w:val="en-GB"/>
        </w:rPr>
        <w:tab/>
      </w:r>
      <w:proofErr w:type="spellStart"/>
      <w:proofErr w:type="gramStart"/>
      <w:r w:rsidRPr="000A135C">
        <w:rPr>
          <w:i/>
          <w:color w:val="FF0000"/>
          <w:lang w:val="en-GB"/>
        </w:rPr>
        <w:t>makeOval</w:t>
      </w:r>
      <w:proofErr w:type="spellEnd"/>
      <w:r w:rsidRPr="000A135C">
        <w:rPr>
          <w:i/>
          <w:color w:val="FF0000"/>
          <w:lang w:val="en-GB"/>
        </w:rPr>
        <w:t>(</w:t>
      </w:r>
      <w:proofErr w:type="spellStart"/>
      <w:proofErr w:type="gramEnd"/>
      <w:r w:rsidRPr="000A135C">
        <w:rPr>
          <w:i/>
          <w:color w:val="FF0000"/>
          <w:lang w:val="en-GB"/>
        </w:rPr>
        <w:t>start_x</w:t>
      </w:r>
      <w:proofErr w:type="spellEnd"/>
      <w:r w:rsidRPr="000A135C">
        <w:rPr>
          <w:i/>
          <w:color w:val="FF0000"/>
          <w:lang w:val="en-GB"/>
        </w:rPr>
        <w:t xml:space="preserve"> + col * </w:t>
      </w:r>
      <w:proofErr w:type="spellStart"/>
      <w:r w:rsidRPr="000A135C">
        <w:rPr>
          <w:i/>
          <w:color w:val="FF0000"/>
          <w:lang w:val="en-GB"/>
        </w:rPr>
        <w:t>col_gap</w:t>
      </w:r>
      <w:proofErr w:type="spellEnd"/>
      <w:r w:rsidRPr="000A135C">
        <w:rPr>
          <w:i/>
          <w:color w:val="FF0000"/>
          <w:lang w:val="en-GB"/>
        </w:rPr>
        <w:t xml:space="preserve">, </w:t>
      </w:r>
      <w:proofErr w:type="spellStart"/>
      <w:r w:rsidRPr="000A135C">
        <w:rPr>
          <w:i/>
          <w:color w:val="FF0000"/>
          <w:lang w:val="en-GB"/>
        </w:rPr>
        <w:t>start_y</w:t>
      </w:r>
      <w:proofErr w:type="spellEnd"/>
      <w:r w:rsidRPr="000A135C">
        <w:rPr>
          <w:i/>
          <w:color w:val="FF0000"/>
          <w:lang w:val="en-GB"/>
        </w:rPr>
        <w:t xml:space="preserve"> + row * </w:t>
      </w:r>
      <w:proofErr w:type="spellStart"/>
      <w:r w:rsidRPr="000A135C">
        <w:rPr>
          <w:i/>
          <w:color w:val="FF0000"/>
          <w:lang w:val="en-GB"/>
        </w:rPr>
        <w:t>row_gap</w:t>
      </w:r>
      <w:proofErr w:type="spellEnd"/>
      <w:r w:rsidRPr="000A135C">
        <w:rPr>
          <w:i/>
          <w:color w:val="FF0000"/>
          <w:lang w:val="en-GB"/>
        </w:rPr>
        <w:t>, radius, radius);</w:t>
      </w:r>
    </w:p>
    <w:p w14:paraId="45D0B051" w14:textId="77777777" w:rsidR="007A45AC" w:rsidRPr="000A135C" w:rsidRDefault="007A45AC" w:rsidP="007A45AC">
      <w:pPr>
        <w:ind w:left="360"/>
        <w:rPr>
          <w:i/>
          <w:color w:val="FF0000"/>
          <w:lang w:val="en-GB"/>
        </w:rPr>
      </w:pPr>
      <w:r w:rsidRPr="000A135C">
        <w:rPr>
          <w:i/>
          <w:color w:val="FF0000"/>
          <w:lang w:val="en-GB"/>
        </w:rPr>
        <w:tab/>
      </w:r>
      <w:r w:rsidRPr="000A135C">
        <w:rPr>
          <w:i/>
          <w:color w:val="FF0000"/>
          <w:lang w:val="en-GB"/>
        </w:rPr>
        <w:tab/>
      </w:r>
      <w:proofErr w:type="spellStart"/>
      <w:r w:rsidRPr="000A135C">
        <w:rPr>
          <w:i/>
          <w:color w:val="FF0000"/>
          <w:lang w:val="en-GB"/>
        </w:rPr>
        <w:t>roiManager</w:t>
      </w:r>
      <w:proofErr w:type="spellEnd"/>
      <w:r w:rsidRPr="000A135C">
        <w:rPr>
          <w:i/>
          <w:color w:val="FF0000"/>
          <w:lang w:val="en-GB"/>
        </w:rPr>
        <w:t>("add");</w:t>
      </w:r>
    </w:p>
    <w:p w14:paraId="7208EF5C" w14:textId="77777777" w:rsidR="007A45AC" w:rsidRPr="000A135C" w:rsidRDefault="007A45AC" w:rsidP="007A45AC">
      <w:pPr>
        <w:ind w:left="360"/>
        <w:rPr>
          <w:i/>
          <w:color w:val="FF0000"/>
          <w:lang w:val="en-GB"/>
        </w:rPr>
      </w:pPr>
      <w:r w:rsidRPr="000A135C">
        <w:rPr>
          <w:i/>
          <w:color w:val="FF0000"/>
          <w:lang w:val="en-GB"/>
        </w:rPr>
        <w:tab/>
        <w:t>}</w:t>
      </w:r>
    </w:p>
    <w:p w14:paraId="25218359" w14:textId="77777777" w:rsidR="007A45AC" w:rsidRPr="000A135C" w:rsidRDefault="007A45AC" w:rsidP="007A45AC">
      <w:pPr>
        <w:ind w:left="360"/>
        <w:rPr>
          <w:i/>
          <w:color w:val="FF0000"/>
          <w:lang w:val="en-GB"/>
        </w:rPr>
      </w:pPr>
      <w:r w:rsidRPr="000A135C">
        <w:rPr>
          <w:i/>
          <w:color w:val="FF0000"/>
          <w:lang w:val="en-GB"/>
        </w:rPr>
        <w:t>}</w:t>
      </w:r>
    </w:p>
    <w:p w14:paraId="5BBDE7FE" w14:textId="62B8FFBB" w:rsidR="006514AC" w:rsidRDefault="00BF4AB1" w:rsidP="007A45AC">
      <w:pPr>
        <w:pStyle w:val="ListParagraph"/>
        <w:numPr>
          <w:ilvl w:val="0"/>
          <w:numId w:val="1"/>
        </w:numPr>
        <w:rPr>
          <w:lang w:val="en-GB"/>
        </w:rPr>
      </w:pPr>
      <w:r>
        <w:rPr>
          <w:lang w:val="en-GB"/>
        </w:rPr>
        <w:lastRenderedPageBreak/>
        <w:t xml:space="preserve">This will give you all of the </w:t>
      </w:r>
      <w:proofErr w:type="gramStart"/>
      <w:r>
        <w:rPr>
          <w:lang w:val="en-GB"/>
        </w:rPr>
        <w:t>ROIs</w:t>
      </w:r>
      <w:proofErr w:type="gramEnd"/>
      <w:r>
        <w:rPr>
          <w:lang w:val="en-GB"/>
        </w:rPr>
        <w:t xml:space="preserve"> but they might not be exactly where they should. For plate</w:t>
      </w:r>
      <w:r w:rsidR="00EA4F65">
        <w:rPr>
          <w:lang w:val="en-GB"/>
        </w:rPr>
        <w:t>s</w:t>
      </w:r>
      <w:r>
        <w:rPr>
          <w:lang w:val="en-GB"/>
        </w:rPr>
        <w:t xml:space="preserve"> which need adjusting, select the original plate corner in the ROI manager then click the stack window and use arrow keys to nudge the ROI until it is over the wells. </w:t>
      </w:r>
    </w:p>
    <w:p w14:paraId="1F79E321" w14:textId="25524385" w:rsidR="00BF4AB1" w:rsidRDefault="00BF4AB1" w:rsidP="00BF4AB1">
      <w:pPr>
        <w:pStyle w:val="ListParagraph"/>
        <w:numPr>
          <w:ilvl w:val="0"/>
          <w:numId w:val="1"/>
        </w:numPr>
        <w:rPr>
          <w:lang w:val="en-GB"/>
        </w:rPr>
      </w:pPr>
      <w:r>
        <w:rPr>
          <w:lang w:val="en-GB"/>
        </w:rPr>
        <w:t xml:space="preserve">Repeat with all corners which need re-doing. </w:t>
      </w:r>
      <w:r w:rsidR="00D34754">
        <w:rPr>
          <w:lang w:val="en-GB"/>
        </w:rPr>
        <w:t>Delete</w:t>
      </w:r>
      <w:r>
        <w:rPr>
          <w:lang w:val="en-GB"/>
        </w:rPr>
        <w:t xml:space="preserve"> all other ROIs and run the macro again. </w:t>
      </w:r>
    </w:p>
    <w:p w14:paraId="220B1E7D" w14:textId="77777777" w:rsidR="00BF4AB1" w:rsidRDefault="00BF4AB1" w:rsidP="00BF4AB1">
      <w:pPr>
        <w:pStyle w:val="ListParagraph"/>
        <w:numPr>
          <w:ilvl w:val="0"/>
          <w:numId w:val="1"/>
        </w:numPr>
        <w:rPr>
          <w:lang w:val="en-GB"/>
        </w:rPr>
      </w:pPr>
      <w:r>
        <w:rPr>
          <w:lang w:val="en-GB"/>
        </w:rPr>
        <w:t xml:space="preserve">Individual wells can be nudged independently of the whole plate by selecting in the manager and using the translate tool. </w:t>
      </w:r>
    </w:p>
    <w:p w14:paraId="1F9D6F6A" w14:textId="77777777" w:rsidR="00BF4AB1" w:rsidRPr="00BF4AB1" w:rsidRDefault="00BF4AB1" w:rsidP="00BF4AB1">
      <w:pPr>
        <w:pStyle w:val="ListParagraph"/>
        <w:numPr>
          <w:ilvl w:val="0"/>
          <w:numId w:val="1"/>
        </w:numPr>
        <w:rPr>
          <w:lang w:val="en-GB"/>
        </w:rPr>
      </w:pPr>
      <w:r>
        <w:rPr>
          <w:lang w:val="en-GB"/>
        </w:rPr>
        <w:t xml:space="preserve">Save the ROI when happy with all positions. Save the transformed stack. Select all ROIs apart from the starting corners and multi measure to get integrated densities for each well. (ID must be ticked in Set measurements). </w:t>
      </w:r>
    </w:p>
    <w:sectPr w:rsidR="00BF4AB1" w:rsidRPr="00BF4AB1" w:rsidSect="00FB244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5F06E31"/>
    <w:multiLevelType w:val="hybridMultilevel"/>
    <w:tmpl w:val="A7B08D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14AC"/>
    <w:rsid w:val="000048C8"/>
    <w:rsid w:val="0000673D"/>
    <w:rsid w:val="00006CC9"/>
    <w:rsid w:val="000161E4"/>
    <w:rsid w:val="00036D83"/>
    <w:rsid w:val="00044C46"/>
    <w:rsid w:val="00053A53"/>
    <w:rsid w:val="00071C3B"/>
    <w:rsid w:val="000752EC"/>
    <w:rsid w:val="00075618"/>
    <w:rsid w:val="00075AEB"/>
    <w:rsid w:val="00091F33"/>
    <w:rsid w:val="000A0CC4"/>
    <w:rsid w:val="000A135C"/>
    <w:rsid w:val="000A389D"/>
    <w:rsid w:val="000A7353"/>
    <w:rsid w:val="000C4CDB"/>
    <w:rsid w:val="000C6AA3"/>
    <w:rsid w:val="000D26D2"/>
    <w:rsid w:val="000D73A4"/>
    <w:rsid w:val="000E7D58"/>
    <w:rsid w:val="000F1F53"/>
    <w:rsid w:val="001001A9"/>
    <w:rsid w:val="00101A40"/>
    <w:rsid w:val="001029E4"/>
    <w:rsid w:val="00102E21"/>
    <w:rsid w:val="00103314"/>
    <w:rsid w:val="00106EFA"/>
    <w:rsid w:val="001263C2"/>
    <w:rsid w:val="0014163E"/>
    <w:rsid w:val="00145923"/>
    <w:rsid w:val="00157961"/>
    <w:rsid w:val="00166404"/>
    <w:rsid w:val="00177158"/>
    <w:rsid w:val="00183D93"/>
    <w:rsid w:val="001842B8"/>
    <w:rsid w:val="00187F73"/>
    <w:rsid w:val="0019145F"/>
    <w:rsid w:val="001965B5"/>
    <w:rsid w:val="001A2652"/>
    <w:rsid w:val="001A2673"/>
    <w:rsid w:val="001A2A72"/>
    <w:rsid w:val="001A2C72"/>
    <w:rsid w:val="001C1C98"/>
    <w:rsid w:val="001D40FD"/>
    <w:rsid w:val="001F43C9"/>
    <w:rsid w:val="001F5887"/>
    <w:rsid w:val="001F7091"/>
    <w:rsid w:val="002039BF"/>
    <w:rsid w:val="002074A0"/>
    <w:rsid w:val="00212A81"/>
    <w:rsid w:val="0021713A"/>
    <w:rsid w:val="00221B0F"/>
    <w:rsid w:val="0022587E"/>
    <w:rsid w:val="00234CF0"/>
    <w:rsid w:val="00236574"/>
    <w:rsid w:val="00254A54"/>
    <w:rsid w:val="00255B58"/>
    <w:rsid w:val="00264189"/>
    <w:rsid w:val="00264243"/>
    <w:rsid w:val="002661A2"/>
    <w:rsid w:val="00272340"/>
    <w:rsid w:val="002764D7"/>
    <w:rsid w:val="002830B7"/>
    <w:rsid w:val="00284FFA"/>
    <w:rsid w:val="002855D3"/>
    <w:rsid w:val="00295855"/>
    <w:rsid w:val="00296681"/>
    <w:rsid w:val="002A7DA5"/>
    <w:rsid w:val="002B79C9"/>
    <w:rsid w:val="002C1401"/>
    <w:rsid w:val="002C2512"/>
    <w:rsid w:val="002C2A45"/>
    <w:rsid w:val="002C6A7D"/>
    <w:rsid w:val="002D290E"/>
    <w:rsid w:val="002D602B"/>
    <w:rsid w:val="002D76BC"/>
    <w:rsid w:val="002F2FA5"/>
    <w:rsid w:val="002F3910"/>
    <w:rsid w:val="002F45BE"/>
    <w:rsid w:val="002F6006"/>
    <w:rsid w:val="0030456F"/>
    <w:rsid w:val="0031238A"/>
    <w:rsid w:val="003173F1"/>
    <w:rsid w:val="0032099C"/>
    <w:rsid w:val="00324C89"/>
    <w:rsid w:val="00325C7E"/>
    <w:rsid w:val="003265D2"/>
    <w:rsid w:val="003470DE"/>
    <w:rsid w:val="003479A8"/>
    <w:rsid w:val="003549F0"/>
    <w:rsid w:val="003654F0"/>
    <w:rsid w:val="003862C3"/>
    <w:rsid w:val="003872B5"/>
    <w:rsid w:val="00392C0B"/>
    <w:rsid w:val="003A1A62"/>
    <w:rsid w:val="003A675E"/>
    <w:rsid w:val="003B109D"/>
    <w:rsid w:val="003B65CC"/>
    <w:rsid w:val="003D5DB3"/>
    <w:rsid w:val="003E5701"/>
    <w:rsid w:val="003F7137"/>
    <w:rsid w:val="003F76DC"/>
    <w:rsid w:val="00403E49"/>
    <w:rsid w:val="00405811"/>
    <w:rsid w:val="004059E7"/>
    <w:rsid w:val="00410FBE"/>
    <w:rsid w:val="0041580A"/>
    <w:rsid w:val="0041727A"/>
    <w:rsid w:val="00423555"/>
    <w:rsid w:val="00425264"/>
    <w:rsid w:val="00430F93"/>
    <w:rsid w:val="00437D77"/>
    <w:rsid w:val="00465330"/>
    <w:rsid w:val="0047208A"/>
    <w:rsid w:val="0047321B"/>
    <w:rsid w:val="00493025"/>
    <w:rsid w:val="0049630B"/>
    <w:rsid w:val="004A5088"/>
    <w:rsid w:val="004A7912"/>
    <w:rsid w:val="004B0199"/>
    <w:rsid w:val="004B2C75"/>
    <w:rsid w:val="004B7F3C"/>
    <w:rsid w:val="004C1EBE"/>
    <w:rsid w:val="004C536D"/>
    <w:rsid w:val="004D2A1B"/>
    <w:rsid w:val="004E6923"/>
    <w:rsid w:val="0051157D"/>
    <w:rsid w:val="0051334D"/>
    <w:rsid w:val="00526756"/>
    <w:rsid w:val="005319EE"/>
    <w:rsid w:val="0053589C"/>
    <w:rsid w:val="0053665E"/>
    <w:rsid w:val="00536CC8"/>
    <w:rsid w:val="00547907"/>
    <w:rsid w:val="005521C6"/>
    <w:rsid w:val="00552737"/>
    <w:rsid w:val="00571A7F"/>
    <w:rsid w:val="00573121"/>
    <w:rsid w:val="00590236"/>
    <w:rsid w:val="00594AFC"/>
    <w:rsid w:val="00595B43"/>
    <w:rsid w:val="005A367E"/>
    <w:rsid w:val="005A393E"/>
    <w:rsid w:val="005C3B64"/>
    <w:rsid w:val="005C7C08"/>
    <w:rsid w:val="005D0F9D"/>
    <w:rsid w:val="005D6627"/>
    <w:rsid w:val="005D6AD2"/>
    <w:rsid w:val="005F326B"/>
    <w:rsid w:val="005F7D58"/>
    <w:rsid w:val="00601212"/>
    <w:rsid w:val="006108AC"/>
    <w:rsid w:val="00612BA8"/>
    <w:rsid w:val="006214CD"/>
    <w:rsid w:val="00625A72"/>
    <w:rsid w:val="00631AA4"/>
    <w:rsid w:val="00631FC7"/>
    <w:rsid w:val="0063283B"/>
    <w:rsid w:val="00633AD0"/>
    <w:rsid w:val="0063480B"/>
    <w:rsid w:val="00640A4F"/>
    <w:rsid w:val="00642766"/>
    <w:rsid w:val="006431C6"/>
    <w:rsid w:val="00647A48"/>
    <w:rsid w:val="006514AC"/>
    <w:rsid w:val="00651891"/>
    <w:rsid w:val="0065748C"/>
    <w:rsid w:val="0067604B"/>
    <w:rsid w:val="0069720F"/>
    <w:rsid w:val="006A162D"/>
    <w:rsid w:val="006A202B"/>
    <w:rsid w:val="006A3DBD"/>
    <w:rsid w:val="006A41D1"/>
    <w:rsid w:val="006A5A01"/>
    <w:rsid w:val="006A7951"/>
    <w:rsid w:val="006B1B32"/>
    <w:rsid w:val="006B5446"/>
    <w:rsid w:val="006C02C8"/>
    <w:rsid w:val="006C0365"/>
    <w:rsid w:val="006C52D3"/>
    <w:rsid w:val="006C7D38"/>
    <w:rsid w:val="006D08E4"/>
    <w:rsid w:val="006D71DB"/>
    <w:rsid w:val="006E04E6"/>
    <w:rsid w:val="006E343B"/>
    <w:rsid w:val="006E4B7F"/>
    <w:rsid w:val="006E79D4"/>
    <w:rsid w:val="006F04A9"/>
    <w:rsid w:val="006F3D90"/>
    <w:rsid w:val="006F6E6E"/>
    <w:rsid w:val="006F7D49"/>
    <w:rsid w:val="00710F53"/>
    <w:rsid w:val="007132FC"/>
    <w:rsid w:val="00714F1D"/>
    <w:rsid w:val="0071567D"/>
    <w:rsid w:val="00716E79"/>
    <w:rsid w:val="0071735F"/>
    <w:rsid w:val="007212F7"/>
    <w:rsid w:val="00722FDE"/>
    <w:rsid w:val="007233BC"/>
    <w:rsid w:val="00734E8F"/>
    <w:rsid w:val="00735342"/>
    <w:rsid w:val="007448BF"/>
    <w:rsid w:val="007463A8"/>
    <w:rsid w:val="00760A48"/>
    <w:rsid w:val="00776208"/>
    <w:rsid w:val="00776882"/>
    <w:rsid w:val="00781891"/>
    <w:rsid w:val="00781FC5"/>
    <w:rsid w:val="0078560D"/>
    <w:rsid w:val="00785B6A"/>
    <w:rsid w:val="007922AD"/>
    <w:rsid w:val="007A2195"/>
    <w:rsid w:val="007A45AC"/>
    <w:rsid w:val="007A735B"/>
    <w:rsid w:val="007C0F53"/>
    <w:rsid w:val="007C439D"/>
    <w:rsid w:val="007C447B"/>
    <w:rsid w:val="007D30B1"/>
    <w:rsid w:val="007E0B3A"/>
    <w:rsid w:val="007E248B"/>
    <w:rsid w:val="007F2183"/>
    <w:rsid w:val="007F4730"/>
    <w:rsid w:val="007F7493"/>
    <w:rsid w:val="007F7D49"/>
    <w:rsid w:val="00800573"/>
    <w:rsid w:val="00807DED"/>
    <w:rsid w:val="00811D7B"/>
    <w:rsid w:val="008130C3"/>
    <w:rsid w:val="00814EF2"/>
    <w:rsid w:val="008240DC"/>
    <w:rsid w:val="00861E37"/>
    <w:rsid w:val="00865CC1"/>
    <w:rsid w:val="008757DD"/>
    <w:rsid w:val="00884D29"/>
    <w:rsid w:val="008869A5"/>
    <w:rsid w:val="0089145B"/>
    <w:rsid w:val="008951FE"/>
    <w:rsid w:val="00895F17"/>
    <w:rsid w:val="008A15D6"/>
    <w:rsid w:val="008B1C02"/>
    <w:rsid w:val="008B1E03"/>
    <w:rsid w:val="008B304F"/>
    <w:rsid w:val="008B3DF3"/>
    <w:rsid w:val="008D00A2"/>
    <w:rsid w:val="008E51DC"/>
    <w:rsid w:val="008F040E"/>
    <w:rsid w:val="008F3A4C"/>
    <w:rsid w:val="00900A13"/>
    <w:rsid w:val="00904F2E"/>
    <w:rsid w:val="00906760"/>
    <w:rsid w:val="00907D0E"/>
    <w:rsid w:val="00923EFE"/>
    <w:rsid w:val="00944BA0"/>
    <w:rsid w:val="00957423"/>
    <w:rsid w:val="0096784E"/>
    <w:rsid w:val="009850C1"/>
    <w:rsid w:val="00987155"/>
    <w:rsid w:val="00991690"/>
    <w:rsid w:val="009A074B"/>
    <w:rsid w:val="009A363C"/>
    <w:rsid w:val="009A440B"/>
    <w:rsid w:val="009B1E76"/>
    <w:rsid w:val="009B3D8C"/>
    <w:rsid w:val="009D3448"/>
    <w:rsid w:val="009D426C"/>
    <w:rsid w:val="009F00F8"/>
    <w:rsid w:val="00A24344"/>
    <w:rsid w:val="00A26E12"/>
    <w:rsid w:val="00A61B06"/>
    <w:rsid w:val="00A72BF1"/>
    <w:rsid w:val="00A73CB9"/>
    <w:rsid w:val="00A749E7"/>
    <w:rsid w:val="00A77514"/>
    <w:rsid w:val="00A8160D"/>
    <w:rsid w:val="00AB4FD7"/>
    <w:rsid w:val="00AC6B1E"/>
    <w:rsid w:val="00AD2CE1"/>
    <w:rsid w:val="00AD333F"/>
    <w:rsid w:val="00AF378B"/>
    <w:rsid w:val="00AF70C1"/>
    <w:rsid w:val="00B137ED"/>
    <w:rsid w:val="00B25EA1"/>
    <w:rsid w:val="00B31B51"/>
    <w:rsid w:val="00B327AB"/>
    <w:rsid w:val="00B4276C"/>
    <w:rsid w:val="00B56ED5"/>
    <w:rsid w:val="00B5712F"/>
    <w:rsid w:val="00B57377"/>
    <w:rsid w:val="00B6775B"/>
    <w:rsid w:val="00B84192"/>
    <w:rsid w:val="00B943F1"/>
    <w:rsid w:val="00BA0715"/>
    <w:rsid w:val="00BA2EBA"/>
    <w:rsid w:val="00BA7913"/>
    <w:rsid w:val="00BB10EC"/>
    <w:rsid w:val="00BB27F7"/>
    <w:rsid w:val="00BB597C"/>
    <w:rsid w:val="00BB5DA0"/>
    <w:rsid w:val="00BB716D"/>
    <w:rsid w:val="00BB7CAE"/>
    <w:rsid w:val="00BC3299"/>
    <w:rsid w:val="00BC5537"/>
    <w:rsid w:val="00BD35C0"/>
    <w:rsid w:val="00BD4A1B"/>
    <w:rsid w:val="00BE2254"/>
    <w:rsid w:val="00BF44EC"/>
    <w:rsid w:val="00BF484D"/>
    <w:rsid w:val="00BF4AB1"/>
    <w:rsid w:val="00BF4FB1"/>
    <w:rsid w:val="00BF52F8"/>
    <w:rsid w:val="00BF5829"/>
    <w:rsid w:val="00C05DB4"/>
    <w:rsid w:val="00C16565"/>
    <w:rsid w:val="00C20526"/>
    <w:rsid w:val="00C249C8"/>
    <w:rsid w:val="00C318BC"/>
    <w:rsid w:val="00C327F0"/>
    <w:rsid w:val="00C36A4F"/>
    <w:rsid w:val="00C443AE"/>
    <w:rsid w:val="00C45B42"/>
    <w:rsid w:val="00C5049D"/>
    <w:rsid w:val="00C52333"/>
    <w:rsid w:val="00C61B16"/>
    <w:rsid w:val="00C62ADE"/>
    <w:rsid w:val="00C65F5D"/>
    <w:rsid w:val="00C66037"/>
    <w:rsid w:val="00C672F6"/>
    <w:rsid w:val="00C721D2"/>
    <w:rsid w:val="00C819D2"/>
    <w:rsid w:val="00C91B04"/>
    <w:rsid w:val="00C9273C"/>
    <w:rsid w:val="00C94BA2"/>
    <w:rsid w:val="00C95938"/>
    <w:rsid w:val="00C96093"/>
    <w:rsid w:val="00CA1071"/>
    <w:rsid w:val="00CA7347"/>
    <w:rsid w:val="00CA76DF"/>
    <w:rsid w:val="00CB11FA"/>
    <w:rsid w:val="00CB1B27"/>
    <w:rsid w:val="00CC0531"/>
    <w:rsid w:val="00CC3672"/>
    <w:rsid w:val="00CD660B"/>
    <w:rsid w:val="00CE0A2D"/>
    <w:rsid w:val="00CE5135"/>
    <w:rsid w:val="00CF1445"/>
    <w:rsid w:val="00D00B10"/>
    <w:rsid w:val="00D055B1"/>
    <w:rsid w:val="00D063C5"/>
    <w:rsid w:val="00D161AD"/>
    <w:rsid w:val="00D21437"/>
    <w:rsid w:val="00D26943"/>
    <w:rsid w:val="00D31E73"/>
    <w:rsid w:val="00D34754"/>
    <w:rsid w:val="00D47687"/>
    <w:rsid w:val="00D5431B"/>
    <w:rsid w:val="00D60100"/>
    <w:rsid w:val="00D66B87"/>
    <w:rsid w:val="00D73374"/>
    <w:rsid w:val="00D739E9"/>
    <w:rsid w:val="00D94124"/>
    <w:rsid w:val="00DA3554"/>
    <w:rsid w:val="00DA5CB2"/>
    <w:rsid w:val="00DB180B"/>
    <w:rsid w:val="00DC6294"/>
    <w:rsid w:val="00DD4071"/>
    <w:rsid w:val="00DE17CA"/>
    <w:rsid w:val="00DF11B8"/>
    <w:rsid w:val="00E07818"/>
    <w:rsid w:val="00E1240D"/>
    <w:rsid w:val="00E2377A"/>
    <w:rsid w:val="00E32B8B"/>
    <w:rsid w:val="00E32DC9"/>
    <w:rsid w:val="00E459EE"/>
    <w:rsid w:val="00E46A87"/>
    <w:rsid w:val="00E50264"/>
    <w:rsid w:val="00E56F41"/>
    <w:rsid w:val="00E760E7"/>
    <w:rsid w:val="00E931CC"/>
    <w:rsid w:val="00E9484B"/>
    <w:rsid w:val="00EA4F65"/>
    <w:rsid w:val="00EC7F18"/>
    <w:rsid w:val="00ED2138"/>
    <w:rsid w:val="00ED2651"/>
    <w:rsid w:val="00ED27CD"/>
    <w:rsid w:val="00ED3269"/>
    <w:rsid w:val="00ED523A"/>
    <w:rsid w:val="00ED55C7"/>
    <w:rsid w:val="00ED66B3"/>
    <w:rsid w:val="00ED6D09"/>
    <w:rsid w:val="00EE644E"/>
    <w:rsid w:val="00EF4637"/>
    <w:rsid w:val="00EF4DAA"/>
    <w:rsid w:val="00F01788"/>
    <w:rsid w:val="00F03401"/>
    <w:rsid w:val="00F12E41"/>
    <w:rsid w:val="00F154FC"/>
    <w:rsid w:val="00F21B96"/>
    <w:rsid w:val="00F25CE1"/>
    <w:rsid w:val="00F343A9"/>
    <w:rsid w:val="00F37CFD"/>
    <w:rsid w:val="00F42115"/>
    <w:rsid w:val="00F45FFF"/>
    <w:rsid w:val="00F51021"/>
    <w:rsid w:val="00F540A1"/>
    <w:rsid w:val="00F54523"/>
    <w:rsid w:val="00F5788A"/>
    <w:rsid w:val="00F65C9F"/>
    <w:rsid w:val="00F7745F"/>
    <w:rsid w:val="00F84C45"/>
    <w:rsid w:val="00F84E5E"/>
    <w:rsid w:val="00F93726"/>
    <w:rsid w:val="00FB2442"/>
    <w:rsid w:val="00FB36D4"/>
    <w:rsid w:val="00FC5328"/>
    <w:rsid w:val="00FD1799"/>
    <w:rsid w:val="00FD3B97"/>
    <w:rsid w:val="00FD46A9"/>
    <w:rsid w:val="00FD4EC0"/>
    <w:rsid w:val="00FE48FA"/>
    <w:rsid w:val="00FF2027"/>
    <w:rsid w:val="00FF2E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E263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14A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2</Pages>
  <Words>329</Words>
  <Characters>187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s, Hannah</dc:creator>
  <cp:keywords/>
  <dc:description/>
  <cp:lastModifiedBy>Hannah Rees (EI)</cp:lastModifiedBy>
  <cp:revision>6</cp:revision>
  <dcterms:created xsi:type="dcterms:W3CDTF">2018-09-30T16:07:00Z</dcterms:created>
  <dcterms:modified xsi:type="dcterms:W3CDTF">2019-04-23T09:21:00Z</dcterms:modified>
</cp:coreProperties>
</file>